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95B" w:rsidRDefault="00D114AA" w:rsidP="0036095B">
      <w:pPr>
        <w:pStyle w:val="NoSpacing"/>
        <w:rPr>
          <w:b/>
        </w:rPr>
      </w:pPr>
      <w:r>
        <w:rPr>
          <w:b/>
        </w:rPr>
        <w:t xml:space="preserve">Appendix </w:t>
      </w:r>
      <w:r w:rsidR="000E4BF8">
        <w:rPr>
          <w:b/>
        </w:rPr>
        <w:t>2</w:t>
      </w:r>
      <w:bookmarkStart w:id="0" w:name="_GoBack"/>
      <w:bookmarkEnd w:id="0"/>
      <w:r>
        <w:rPr>
          <w:b/>
        </w:rPr>
        <w:t xml:space="preserve">: </w:t>
      </w:r>
      <w:r w:rsidR="00FC1727">
        <w:t>Structured codebook</w:t>
      </w:r>
      <w:r w:rsidR="0033242D">
        <w:t xml:space="preserve"> </w:t>
      </w:r>
      <w:r w:rsidRPr="00D114AA">
        <w:t>for</w:t>
      </w:r>
      <w:r>
        <w:rPr>
          <w:b/>
        </w:rPr>
        <w:t xml:space="preserve"> </w:t>
      </w:r>
      <w:r w:rsidRPr="00D114AA">
        <w:t>6-month site visit data</w:t>
      </w:r>
    </w:p>
    <w:p w:rsidR="00D114AA" w:rsidRDefault="00D114AA" w:rsidP="0036095B">
      <w:pPr>
        <w:pStyle w:val="NoSpacing"/>
        <w:rPr>
          <w:b/>
        </w:rPr>
      </w:pPr>
    </w:p>
    <w:p w:rsidR="00D114AA" w:rsidRPr="0036095B" w:rsidRDefault="00D114AA" w:rsidP="0036095B">
      <w:pPr>
        <w:pStyle w:val="NoSpacing"/>
        <w:rPr>
          <w:b/>
        </w:rPr>
      </w:pPr>
    </w:p>
    <w:tbl>
      <w:tblPr>
        <w:tblW w:w="10969" w:type="dxa"/>
        <w:tblInd w:w="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89"/>
        <w:gridCol w:w="8280"/>
      </w:tblGrid>
      <w:tr w:rsidR="00A660CC" w:rsidTr="00A660CC">
        <w:trPr>
          <w:trHeight w:val="258"/>
        </w:trPr>
        <w:tc>
          <w:tcPr>
            <w:tcW w:w="2689" w:type="dxa"/>
          </w:tcPr>
          <w:p w:rsidR="00A660CC" w:rsidRPr="00A660CC" w:rsidRDefault="00A660CC" w:rsidP="00A660CC">
            <w:pPr>
              <w:pStyle w:val="NoSpacing"/>
              <w:ind w:left="-11"/>
              <w:rPr>
                <w:b/>
              </w:rPr>
            </w:pPr>
            <w:r w:rsidRPr="00A660CC">
              <w:rPr>
                <w:b/>
              </w:rPr>
              <w:t xml:space="preserve">Site: </w:t>
            </w:r>
          </w:p>
        </w:tc>
        <w:tc>
          <w:tcPr>
            <w:tcW w:w="8280" w:type="dxa"/>
          </w:tcPr>
          <w:p w:rsidR="00A660CC" w:rsidRDefault="00A660CC" w:rsidP="00A660CC">
            <w:pPr>
              <w:pStyle w:val="NoSpacing"/>
              <w:ind w:left="-11"/>
            </w:pPr>
          </w:p>
        </w:tc>
      </w:tr>
      <w:tr w:rsidR="00A660CC" w:rsidTr="00A660CC">
        <w:trPr>
          <w:trHeight w:val="269"/>
        </w:trPr>
        <w:tc>
          <w:tcPr>
            <w:tcW w:w="2689" w:type="dxa"/>
          </w:tcPr>
          <w:p w:rsidR="00A660CC" w:rsidRPr="00A660CC" w:rsidRDefault="00A660CC" w:rsidP="00A660CC">
            <w:pPr>
              <w:pStyle w:val="NoSpacing"/>
              <w:ind w:left="-11"/>
              <w:rPr>
                <w:b/>
              </w:rPr>
            </w:pPr>
            <w:r w:rsidRPr="00A660CC">
              <w:rPr>
                <w:b/>
              </w:rPr>
              <w:t>Team:</w:t>
            </w:r>
          </w:p>
        </w:tc>
        <w:tc>
          <w:tcPr>
            <w:tcW w:w="8280" w:type="dxa"/>
          </w:tcPr>
          <w:p w:rsidR="00A660CC" w:rsidRDefault="00A660CC" w:rsidP="00A660CC">
            <w:pPr>
              <w:pStyle w:val="NoSpacing"/>
              <w:ind w:left="-11"/>
            </w:pPr>
          </w:p>
        </w:tc>
      </w:tr>
      <w:tr w:rsidR="00A660CC" w:rsidTr="00A660CC">
        <w:trPr>
          <w:trHeight w:val="269"/>
        </w:trPr>
        <w:tc>
          <w:tcPr>
            <w:tcW w:w="2689" w:type="dxa"/>
          </w:tcPr>
          <w:p w:rsidR="00A660CC" w:rsidRPr="00A660CC" w:rsidRDefault="00A660CC" w:rsidP="00A660CC">
            <w:pPr>
              <w:pStyle w:val="NoSpacing"/>
              <w:ind w:left="-11"/>
              <w:rPr>
                <w:b/>
              </w:rPr>
            </w:pPr>
            <w:r w:rsidRPr="00A660CC">
              <w:rPr>
                <w:b/>
              </w:rPr>
              <w:t>Model:</w:t>
            </w:r>
          </w:p>
        </w:tc>
        <w:tc>
          <w:tcPr>
            <w:tcW w:w="8280" w:type="dxa"/>
          </w:tcPr>
          <w:p w:rsidR="00A660CC" w:rsidRDefault="00A660CC" w:rsidP="00A660CC">
            <w:pPr>
              <w:pStyle w:val="NoSpacing"/>
              <w:ind w:left="-11"/>
            </w:pPr>
          </w:p>
        </w:tc>
      </w:tr>
    </w:tbl>
    <w:p w:rsidR="007C0E94" w:rsidRDefault="007C0E94" w:rsidP="0036095B">
      <w:pPr>
        <w:pStyle w:val="NoSpacing"/>
      </w:pP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2687"/>
        <w:gridCol w:w="8288"/>
      </w:tblGrid>
      <w:tr w:rsidR="007C0E94" w:rsidTr="00A660CC">
        <w:tc>
          <w:tcPr>
            <w:tcW w:w="10975" w:type="dxa"/>
            <w:gridSpan w:val="2"/>
            <w:shd w:val="clear" w:color="auto" w:fill="D9D9D9" w:themeFill="background1" w:themeFillShade="D9"/>
          </w:tcPr>
          <w:p w:rsidR="007C0E94" w:rsidRDefault="00A660CC" w:rsidP="008A13A1">
            <w:pPr>
              <w:pStyle w:val="NoSpacing"/>
            </w:pPr>
            <w:r>
              <w:rPr>
                <w:b/>
              </w:rPr>
              <w:t>Descriptions of the model</w:t>
            </w: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8A13A1">
            <w:pPr>
              <w:pStyle w:val="NoSpacing"/>
              <w:rPr>
                <w:b/>
              </w:rPr>
            </w:pPr>
            <w:r>
              <w:rPr>
                <w:b/>
              </w:rPr>
              <w:t>By the PCP</w:t>
            </w:r>
          </w:p>
        </w:tc>
        <w:tc>
          <w:tcPr>
            <w:tcW w:w="8288" w:type="dxa"/>
          </w:tcPr>
          <w:p w:rsidR="00B925CC" w:rsidRPr="008A3F9B" w:rsidRDefault="00B925CC" w:rsidP="008A13A1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1F7826" w:rsidP="008A13A1">
            <w:pPr>
              <w:pStyle w:val="NoSpacing"/>
              <w:rPr>
                <w:b/>
              </w:rPr>
            </w:pPr>
            <w:bookmarkStart w:id="1" w:name="_Hlk509241842"/>
            <w:r>
              <w:rPr>
                <w:b/>
              </w:rPr>
              <w:t>By the Scribe</w:t>
            </w:r>
          </w:p>
        </w:tc>
        <w:tc>
          <w:tcPr>
            <w:tcW w:w="8288" w:type="dxa"/>
          </w:tcPr>
          <w:p w:rsidR="004415BC" w:rsidRPr="008A3F9B" w:rsidRDefault="004415BC" w:rsidP="008A13A1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3F0457" w:rsidRDefault="007C0E94" w:rsidP="008A13A1">
            <w:pPr>
              <w:pStyle w:val="NoSpacing"/>
              <w:rPr>
                <w:b/>
              </w:rPr>
            </w:pPr>
            <w:bookmarkStart w:id="2" w:name="_Hlk509241879"/>
            <w:bookmarkEnd w:id="1"/>
            <w:r w:rsidRPr="003F0457">
              <w:rPr>
                <w:b/>
              </w:rPr>
              <w:t>By RNCM</w:t>
            </w:r>
          </w:p>
        </w:tc>
        <w:tc>
          <w:tcPr>
            <w:tcW w:w="8288" w:type="dxa"/>
          </w:tcPr>
          <w:p w:rsidR="007C0E94" w:rsidRPr="003F0457" w:rsidRDefault="007C0E94" w:rsidP="003F0457">
            <w:pPr>
              <w:pStyle w:val="NoSpacing"/>
              <w:rPr>
                <w:b/>
              </w:rPr>
            </w:pPr>
          </w:p>
        </w:tc>
      </w:tr>
      <w:bookmarkEnd w:id="2"/>
      <w:tr w:rsidR="007C0E94" w:rsidTr="00A660CC">
        <w:tc>
          <w:tcPr>
            <w:tcW w:w="2687" w:type="dxa"/>
          </w:tcPr>
          <w:p w:rsidR="007C0E94" w:rsidRDefault="007C0E94" w:rsidP="008A13A1">
            <w:pPr>
              <w:pStyle w:val="NoSpacing"/>
              <w:rPr>
                <w:b/>
              </w:rPr>
            </w:pPr>
            <w:r>
              <w:rPr>
                <w:b/>
              </w:rPr>
              <w:t>By Other Staff</w:t>
            </w:r>
          </w:p>
          <w:p w:rsidR="00374F97" w:rsidRDefault="00374F97" w:rsidP="008A13A1">
            <w:pPr>
              <w:pStyle w:val="NoSpacing"/>
              <w:rPr>
                <w:b/>
              </w:rPr>
            </w:pPr>
            <w:r>
              <w:rPr>
                <w:b/>
              </w:rPr>
              <w:t>LPN, LPN2, MSA</w:t>
            </w:r>
            <w:r w:rsidR="007641A1">
              <w:rPr>
                <w:b/>
              </w:rPr>
              <w:t>, RN, RN2</w:t>
            </w:r>
          </w:p>
        </w:tc>
        <w:tc>
          <w:tcPr>
            <w:tcW w:w="8288" w:type="dxa"/>
          </w:tcPr>
          <w:p w:rsidR="007641A1" w:rsidRPr="00145D9F" w:rsidRDefault="007641A1" w:rsidP="008A13A1">
            <w:pPr>
              <w:pStyle w:val="NoSpacing"/>
            </w:pPr>
          </w:p>
        </w:tc>
      </w:tr>
      <w:tr w:rsidR="007C0E94" w:rsidTr="00A660CC">
        <w:tc>
          <w:tcPr>
            <w:tcW w:w="10975" w:type="dxa"/>
            <w:gridSpan w:val="2"/>
            <w:shd w:val="clear" w:color="auto" w:fill="D9D9D9" w:themeFill="background1" w:themeFillShade="D9"/>
          </w:tcPr>
          <w:p w:rsidR="007C0E94" w:rsidRDefault="007C0E94" w:rsidP="008A13A1">
            <w:pPr>
              <w:pStyle w:val="NoSpacing"/>
            </w:pPr>
            <w:r>
              <w:rPr>
                <w:b/>
              </w:rPr>
              <w:t>Facilitators &amp; Barriers to Implementation</w:t>
            </w: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 w:rsidRPr="000667C1">
              <w:rPr>
                <w:b/>
              </w:rPr>
              <w:t xml:space="preserve">Organizational facilitators </w:t>
            </w:r>
          </w:p>
        </w:tc>
        <w:tc>
          <w:tcPr>
            <w:tcW w:w="8288" w:type="dxa"/>
          </w:tcPr>
          <w:p w:rsidR="00960AF4" w:rsidRDefault="00960AF4" w:rsidP="0036095B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 w:rsidRPr="000667C1">
              <w:rPr>
                <w:b/>
              </w:rPr>
              <w:t>Organizational barriers</w:t>
            </w:r>
          </w:p>
        </w:tc>
        <w:tc>
          <w:tcPr>
            <w:tcW w:w="8288" w:type="dxa"/>
          </w:tcPr>
          <w:p w:rsidR="004849CB" w:rsidRDefault="004849CB" w:rsidP="0036095B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 w:rsidRPr="000667C1">
              <w:rPr>
                <w:b/>
              </w:rPr>
              <w:t>PACT team facilitators</w:t>
            </w:r>
          </w:p>
        </w:tc>
        <w:tc>
          <w:tcPr>
            <w:tcW w:w="8288" w:type="dxa"/>
          </w:tcPr>
          <w:p w:rsidR="0017235D" w:rsidRDefault="0017235D" w:rsidP="0036095B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 w:rsidRPr="000667C1">
              <w:rPr>
                <w:b/>
              </w:rPr>
              <w:t>PACT team barriers</w:t>
            </w:r>
          </w:p>
        </w:tc>
        <w:tc>
          <w:tcPr>
            <w:tcW w:w="8288" w:type="dxa"/>
          </w:tcPr>
          <w:p w:rsidR="001950C4" w:rsidRDefault="001950C4" w:rsidP="0036095B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 w:rsidRPr="000667C1">
              <w:rPr>
                <w:b/>
              </w:rPr>
              <w:t>Individual facilitators</w:t>
            </w:r>
          </w:p>
        </w:tc>
        <w:tc>
          <w:tcPr>
            <w:tcW w:w="8288" w:type="dxa"/>
          </w:tcPr>
          <w:p w:rsidR="000F682F" w:rsidRDefault="000F682F" w:rsidP="0036095B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 w:rsidRPr="000667C1">
              <w:rPr>
                <w:b/>
              </w:rPr>
              <w:t>Individual barriers</w:t>
            </w:r>
          </w:p>
        </w:tc>
        <w:tc>
          <w:tcPr>
            <w:tcW w:w="8288" w:type="dxa"/>
          </w:tcPr>
          <w:p w:rsidR="00F30265" w:rsidRDefault="00F30265" w:rsidP="00A67FCA">
            <w:pPr>
              <w:pStyle w:val="NoSpacing"/>
            </w:pPr>
          </w:p>
        </w:tc>
      </w:tr>
      <w:tr w:rsidR="007C0E94" w:rsidTr="00A660CC">
        <w:tc>
          <w:tcPr>
            <w:tcW w:w="10975" w:type="dxa"/>
            <w:gridSpan w:val="2"/>
            <w:shd w:val="clear" w:color="auto" w:fill="D9D9D9" w:themeFill="background1" w:themeFillShade="D9"/>
          </w:tcPr>
          <w:p w:rsidR="007C0E94" w:rsidRDefault="00A660CC" w:rsidP="0036095B">
            <w:pPr>
              <w:pStyle w:val="NoSpacing"/>
            </w:pPr>
            <w:r>
              <w:rPr>
                <w:b/>
              </w:rPr>
              <w:t>Perceptions of the Model</w:t>
            </w: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 w:rsidRPr="000667C1">
              <w:rPr>
                <w:b/>
              </w:rPr>
              <w:t xml:space="preserve">PACT team members </w:t>
            </w:r>
          </w:p>
        </w:tc>
        <w:tc>
          <w:tcPr>
            <w:tcW w:w="8288" w:type="dxa"/>
          </w:tcPr>
          <w:p w:rsidR="00D12A32" w:rsidRDefault="00D12A32" w:rsidP="0036095B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>
              <w:rPr>
                <w:b/>
              </w:rPr>
              <w:t>Patients</w:t>
            </w:r>
          </w:p>
        </w:tc>
        <w:tc>
          <w:tcPr>
            <w:tcW w:w="8288" w:type="dxa"/>
          </w:tcPr>
          <w:p w:rsidR="005861D8" w:rsidRDefault="005861D8" w:rsidP="0036095B">
            <w:pPr>
              <w:pStyle w:val="NoSpacing"/>
            </w:pPr>
          </w:p>
        </w:tc>
      </w:tr>
      <w:tr w:rsidR="007C0E94" w:rsidTr="00A660CC">
        <w:tc>
          <w:tcPr>
            <w:tcW w:w="10975" w:type="dxa"/>
            <w:gridSpan w:val="2"/>
            <w:shd w:val="clear" w:color="auto" w:fill="D9D9D9" w:themeFill="background1" w:themeFillShade="D9"/>
          </w:tcPr>
          <w:p w:rsidR="007C0E94" w:rsidRPr="007C0E94" w:rsidRDefault="007C0E94" w:rsidP="0036095B">
            <w:pPr>
              <w:pStyle w:val="NoSpacing"/>
              <w:rPr>
                <w:b/>
              </w:rPr>
            </w:pPr>
            <w:r>
              <w:rPr>
                <w:b/>
              </w:rPr>
              <w:t>Impacts of the Model</w:t>
            </w:r>
          </w:p>
        </w:tc>
      </w:tr>
      <w:tr w:rsidR="007C0E94" w:rsidTr="00A660CC">
        <w:tc>
          <w:tcPr>
            <w:tcW w:w="2687" w:type="dxa"/>
          </w:tcPr>
          <w:p w:rsidR="007C0E94" w:rsidRPr="007C0E94" w:rsidRDefault="007C0E94" w:rsidP="0036095B">
            <w:pPr>
              <w:pStyle w:val="NoSpacing"/>
              <w:rPr>
                <w:b/>
              </w:rPr>
            </w:pPr>
            <w:r>
              <w:rPr>
                <w:b/>
              </w:rPr>
              <w:t>P</w:t>
            </w:r>
            <w:r w:rsidRPr="007C0E94">
              <w:rPr>
                <w:b/>
              </w:rPr>
              <w:t>atient satisfaction</w:t>
            </w:r>
          </w:p>
        </w:tc>
        <w:tc>
          <w:tcPr>
            <w:tcW w:w="8288" w:type="dxa"/>
          </w:tcPr>
          <w:p w:rsidR="00123629" w:rsidRDefault="00123629" w:rsidP="0036095B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>
              <w:rPr>
                <w:b/>
              </w:rPr>
              <w:t>Provider</w:t>
            </w:r>
            <w:r w:rsidRPr="000667C1">
              <w:rPr>
                <w:b/>
              </w:rPr>
              <w:t xml:space="preserve"> satisfaction</w:t>
            </w:r>
          </w:p>
        </w:tc>
        <w:tc>
          <w:tcPr>
            <w:tcW w:w="8288" w:type="dxa"/>
          </w:tcPr>
          <w:p w:rsidR="00C0108E" w:rsidRDefault="00C0108E" w:rsidP="0036095B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>
              <w:rPr>
                <w:b/>
              </w:rPr>
              <w:t>Access</w:t>
            </w:r>
          </w:p>
        </w:tc>
        <w:tc>
          <w:tcPr>
            <w:tcW w:w="8288" w:type="dxa"/>
          </w:tcPr>
          <w:p w:rsidR="00A11B3D" w:rsidRDefault="00A11B3D" w:rsidP="00FB6C15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 w:rsidRPr="000667C1">
              <w:rPr>
                <w:b/>
              </w:rPr>
              <w:t>PACT team function</w:t>
            </w:r>
          </w:p>
        </w:tc>
        <w:tc>
          <w:tcPr>
            <w:tcW w:w="8288" w:type="dxa"/>
          </w:tcPr>
          <w:p w:rsidR="00A67FCA" w:rsidRDefault="00A67FCA" w:rsidP="0036095B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>
              <w:rPr>
                <w:b/>
              </w:rPr>
              <w:t>P</w:t>
            </w:r>
            <w:r w:rsidRPr="000667C1">
              <w:rPr>
                <w:b/>
              </w:rPr>
              <w:t>rovider burnout</w:t>
            </w:r>
          </w:p>
        </w:tc>
        <w:tc>
          <w:tcPr>
            <w:tcW w:w="8288" w:type="dxa"/>
          </w:tcPr>
          <w:p w:rsidR="007C0E94" w:rsidRDefault="007C0E94" w:rsidP="00DF3D66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>
              <w:rPr>
                <w:b/>
              </w:rPr>
              <w:t>C</w:t>
            </w:r>
            <w:r w:rsidRPr="000667C1">
              <w:rPr>
                <w:b/>
              </w:rPr>
              <w:t>linical workflow and productivity</w:t>
            </w:r>
          </w:p>
        </w:tc>
        <w:tc>
          <w:tcPr>
            <w:tcW w:w="8288" w:type="dxa"/>
          </w:tcPr>
          <w:p w:rsidR="0043373A" w:rsidRDefault="0043373A" w:rsidP="00BF16E8">
            <w:pPr>
              <w:pStyle w:val="NoSpacing"/>
            </w:pP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>
              <w:rPr>
                <w:b/>
              </w:rPr>
              <w:t>Q</w:t>
            </w:r>
            <w:r w:rsidRPr="000667C1">
              <w:rPr>
                <w:b/>
              </w:rPr>
              <w:t>uality of patient-provider communication</w:t>
            </w:r>
          </w:p>
        </w:tc>
        <w:tc>
          <w:tcPr>
            <w:tcW w:w="8288" w:type="dxa"/>
          </w:tcPr>
          <w:p w:rsidR="001055C7" w:rsidRDefault="001055C7" w:rsidP="00A41827">
            <w:pPr>
              <w:pStyle w:val="NoSpacing"/>
            </w:pPr>
          </w:p>
        </w:tc>
      </w:tr>
      <w:tr w:rsidR="007C0E94" w:rsidTr="00A660CC">
        <w:tc>
          <w:tcPr>
            <w:tcW w:w="10975" w:type="dxa"/>
            <w:gridSpan w:val="2"/>
            <w:shd w:val="clear" w:color="auto" w:fill="D9D9D9" w:themeFill="background1" w:themeFillShade="D9"/>
          </w:tcPr>
          <w:p w:rsidR="007C0E94" w:rsidRDefault="007C0E94" w:rsidP="0036095B">
            <w:pPr>
              <w:pStyle w:val="NoSpacing"/>
            </w:pPr>
            <w:r>
              <w:rPr>
                <w:b/>
              </w:rPr>
              <w:t>Additional Contextual Information</w:t>
            </w:r>
          </w:p>
        </w:tc>
      </w:tr>
      <w:tr w:rsidR="007C0E94" w:rsidTr="00A660CC">
        <w:tc>
          <w:tcPr>
            <w:tcW w:w="2687" w:type="dxa"/>
          </w:tcPr>
          <w:p w:rsidR="007C0E94" w:rsidRPr="000667C1" w:rsidRDefault="007C0E94" w:rsidP="0036095B">
            <w:pPr>
              <w:pStyle w:val="NoSpacing"/>
              <w:rPr>
                <w:b/>
              </w:rPr>
            </w:pPr>
            <w:r w:rsidRPr="000667C1">
              <w:rPr>
                <w:b/>
              </w:rPr>
              <w:t>Unintended consequences</w:t>
            </w:r>
          </w:p>
        </w:tc>
        <w:tc>
          <w:tcPr>
            <w:tcW w:w="8288" w:type="dxa"/>
          </w:tcPr>
          <w:p w:rsidR="007C0E94" w:rsidRDefault="007C0E94" w:rsidP="0036095B">
            <w:pPr>
              <w:pStyle w:val="NoSpacing"/>
            </w:pPr>
          </w:p>
        </w:tc>
      </w:tr>
    </w:tbl>
    <w:p w:rsidR="001832B8" w:rsidRDefault="001832B8" w:rsidP="0036095B">
      <w:pPr>
        <w:pStyle w:val="NoSpacing"/>
      </w:pPr>
    </w:p>
    <w:sectPr w:rsidR="001832B8" w:rsidSect="00A660CC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0A19" w:rsidRDefault="00C60A19" w:rsidP="00BA46B0">
      <w:pPr>
        <w:spacing w:after="0" w:line="240" w:lineRule="auto"/>
      </w:pPr>
      <w:r>
        <w:separator/>
      </w:r>
    </w:p>
  </w:endnote>
  <w:endnote w:type="continuationSeparator" w:id="0">
    <w:p w:rsidR="00C60A19" w:rsidRDefault="00C60A19" w:rsidP="00BA4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94115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0A19" w:rsidRDefault="00C60A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2B4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60A19" w:rsidRDefault="00C60A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0A19" w:rsidRDefault="00C60A19" w:rsidP="00BA46B0">
      <w:pPr>
        <w:spacing w:after="0" w:line="240" w:lineRule="auto"/>
      </w:pPr>
      <w:r>
        <w:separator/>
      </w:r>
    </w:p>
  </w:footnote>
  <w:footnote w:type="continuationSeparator" w:id="0">
    <w:p w:rsidR="00C60A19" w:rsidRDefault="00C60A19" w:rsidP="00BA46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C19"/>
    <w:rsid w:val="000152E8"/>
    <w:rsid w:val="000340A1"/>
    <w:rsid w:val="00037A5A"/>
    <w:rsid w:val="00042B29"/>
    <w:rsid w:val="00042E53"/>
    <w:rsid w:val="0004448F"/>
    <w:rsid w:val="00054C11"/>
    <w:rsid w:val="00056DBA"/>
    <w:rsid w:val="00057C66"/>
    <w:rsid w:val="000667C1"/>
    <w:rsid w:val="00072F02"/>
    <w:rsid w:val="00083051"/>
    <w:rsid w:val="000A0337"/>
    <w:rsid w:val="000C0492"/>
    <w:rsid w:val="000C4091"/>
    <w:rsid w:val="000E4BF8"/>
    <w:rsid w:val="000F67A4"/>
    <w:rsid w:val="000F682F"/>
    <w:rsid w:val="000F7DA0"/>
    <w:rsid w:val="0010016E"/>
    <w:rsid w:val="001055C7"/>
    <w:rsid w:val="00111C77"/>
    <w:rsid w:val="001210C7"/>
    <w:rsid w:val="00122FEB"/>
    <w:rsid w:val="00123629"/>
    <w:rsid w:val="00125D6D"/>
    <w:rsid w:val="00126748"/>
    <w:rsid w:val="00145D9F"/>
    <w:rsid w:val="00146F0E"/>
    <w:rsid w:val="001531FC"/>
    <w:rsid w:val="00164358"/>
    <w:rsid w:val="00170BC1"/>
    <w:rsid w:val="0017235D"/>
    <w:rsid w:val="0017728A"/>
    <w:rsid w:val="00182C44"/>
    <w:rsid w:val="00182EA2"/>
    <w:rsid w:val="001832B8"/>
    <w:rsid w:val="00183944"/>
    <w:rsid w:val="001950C4"/>
    <w:rsid w:val="001A6AAD"/>
    <w:rsid w:val="001B2190"/>
    <w:rsid w:val="001C1D0D"/>
    <w:rsid w:val="001C6E6A"/>
    <w:rsid w:val="001C7444"/>
    <w:rsid w:val="001F7826"/>
    <w:rsid w:val="00216D8E"/>
    <w:rsid w:val="00221F98"/>
    <w:rsid w:val="00224402"/>
    <w:rsid w:val="0023267F"/>
    <w:rsid w:val="00232D06"/>
    <w:rsid w:val="002427A4"/>
    <w:rsid w:val="00274397"/>
    <w:rsid w:val="00282831"/>
    <w:rsid w:val="0028626C"/>
    <w:rsid w:val="002874A8"/>
    <w:rsid w:val="002A039A"/>
    <w:rsid w:val="002A3351"/>
    <w:rsid w:val="002A46CD"/>
    <w:rsid w:val="002B1E24"/>
    <w:rsid w:val="002E02C2"/>
    <w:rsid w:val="002E341C"/>
    <w:rsid w:val="002E6709"/>
    <w:rsid w:val="002F457C"/>
    <w:rsid w:val="003023B5"/>
    <w:rsid w:val="003074E4"/>
    <w:rsid w:val="00322C44"/>
    <w:rsid w:val="0033087C"/>
    <w:rsid w:val="003320B9"/>
    <w:rsid w:val="0033242D"/>
    <w:rsid w:val="0036095B"/>
    <w:rsid w:val="003649EA"/>
    <w:rsid w:val="00374F97"/>
    <w:rsid w:val="00394FD6"/>
    <w:rsid w:val="003D30D7"/>
    <w:rsid w:val="003D61DE"/>
    <w:rsid w:val="003F0457"/>
    <w:rsid w:val="00421552"/>
    <w:rsid w:val="00426ECF"/>
    <w:rsid w:val="00430A89"/>
    <w:rsid w:val="0043373A"/>
    <w:rsid w:val="004415BC"/>
    <w:rsid w:val="00442DDD"/>
    <w:rsid w:val="004436B7"/>
    <w:rsid w:val="00451F56"/>
    <w:rsid w:val="0045432B"/>
    <w:rsid w:val="00466A2A"/>
    <w:rsid w:val="004849CB"/>
    <w:rsid w:val="00484F4C"/>
    <w:rsid w:val="00496C41"/>
    <w:rsid w:val="004A2603"/>
    <w:rsid w:val="004A2C0D"/>
    <w:rsid w:val="004A6DBA"/>
    <w:rsid w:val="004B2A6F"/>
    <w:rsid w:val="004C60E4"/>
    <w:rsid w:val="004E525A"/>
    <w:rsid w:val="004F2B4C"/>
    <w:rsid w:val="004F31BB"/>
    <w:rsid w:val="00545D25"/>
    <w:rsid w:val="0054684A"/>
    <w:rsid w:val="00581652"/>
    <w:rsid w:val="005861D8"/>
    <w:rsid w:val="0059404D"/>
    <w:rsid w:val="00595533"/>
    <w:rsid w:val="00597B74"/>
    <w:rsid w:val="005A3B72"/>
    <w:rsid w:val="005B6A89"/>
    <w:rsid w:val="005C4CA3"/>
    <w:rsid w:val="005E785B"/>
    <w:rsid w:val="005E7FF0"/>
    <w:rsid w:val="00622C73"/>
    <w:rsid w:val="0062518D"/>
    <w:rsid w:val="0064592A"/>
    <w:rsid w:val="00664854"/>
    <w:rsid w:val="006950C1"/>
    <w:rsid w:val="006A0DEA"/>
    <w:rsid w:val="006A48D2"/>
    <w:rsid w:val="006B5768"/>
    <w:rsid w:val="006B7CF9"/>
    <w:rsid w:val="006C5869"/>
    <w:rsid w:val="006D3801"/>
    <w:rsid w:val="006E4CCA"/>
    <w:rsid w:val="006E6587"/>
    <w:rsid w:val="00704D88"/>
    <w:rsid w:val="007065ED"/>
    <w:rsid w:val="00714CE5"/>
    <w:rsid w:val="00721166"/>
    <w:rsid w:val="00723C09"/>
    <w:rsid w:val="007552AB"/>
    <w:rsid w:val="00755AC7"/>
    <w:rsid w:val="00760FC3"/>
    <w:rsid w:val="007640BA"/>
    <w:rsid w:val="007641A1"/>
    <w:rsid w:val="00771923"/>
    <w:rsid w:val="007736DE"/>
    <w:rsid w:val="0077443B"/>
    <w:rsid w:val="00780448"/>
    <w:rsid w:val="00792C2C"/>
    <w:rsid w:val="00793E4D"/>
    <w:rsid w:val="007C0E94"/>
    <w:rsid w:val="007C4D58"/>
    <w:rsid w:val="007E288F"/>
    <w:rsid w:val="007E2EF7"/>
    <w:rsid w:val="008120AF"/>
    <w:rsid w:val="00847D4C"/>
    <w:rsid w:val="008554EC"/>
    <w:rsid w:val="00870032"/>
    <w:rsid w:val="008879D5"/>
    <w:rsid w:val="008A13A1"/>
    <w:rsid w:val="008A3F9B"/>
    <w:rsid w:val="008B3CFE"/>
    <w:rsid w:val="008C1842"/>
    <w:rsid w:val="008D49F4"/>
    <w:rsid w:val="008E368E"/>
    <w:rsid w:val="008E7D18"/>
    <w:rsid w:val="0093110F"/>
    <w:rsid w:val="00934834"/>
    <w:rsid w:val="00936F7A"/>
    <w:rsid w:val="009551DB"/>
    <w:rsid w:val="009609AA"/>
    <w:rsid w:val="00960AF4"/>
    <w:rsid w:val="0096773C"/>
    <w:rsid w:val="00981D53"/>
    <w:rsid w:val="009863F1"/>
    <w:rsid w:val="00994A71"/>
    <w:rsid w:val="0099695B"/>
    <w:rsid w:val="009A3D55"/>
    <w:rsid w:val="009C2D3E"/>
    <w:rsid w:val="009D6211"/>
    <w:rsid w:val="009F1F0D"/>
    <w:rsid w:val="009F3829"/>
    <w:rsid w:val="00A01779"/>
    <w:rsid w:val="00A11B3D"/>
    <w:rsid w:val="00A307C2"/>
    <w:rsid w:val="00A41827"/>
    <w:rsid w:val="00A42D29"/>
    <w:rsid w:val="00A44FC7"/>
    <w:rsid w:val="00A473F1"/>
    <w:rsid w:val="00A56DB4"/>
    <w:rsid w:val="00A660CC"/>
    <w:rsid w:val="00A67FCA"/>
    <w:rsid w:val="00A71B17"/>
    <w:rsid w:val="00A724DB"/>
    <w:rsid w:val="00A7710D"/>
    <w:rsid w:val="00A82EE9"/>
    <w:rsid w:val="00A909EC"/>
    <w:rsid w:val="00AA4CE9"/>
    <w:rsid w:val="00AA58CD"/>
    <w:rsid w:val="00AA792D"/>
    <w:rsid w:val="00AB3484"/>
    <w:rsid w:val="00AC50B9"/>
    <w:rsid w:val="00AD5C0C"/>
    <w:rsid w:val="00AD7E1C"/>
    <w:rsid w:val="00AF1E57"/>
    <w:rsid w:val="00AF5047"/>
    <w:rsid w:val="00B10F03"/>
    <w:rsid w:val="00B11C6E"/>
    <w:rsid w:val="00B26452"/>
    <w:rsid w:val="00B35978"/>
    <w:rsid w:val="00B36D03"/>
    <w:rsid w:val="00B42AA3"/>
    <w:rsid w:val="00B541A0"/>
    <w:rsid w:val="00B57FBC"/>
    <w:rsid w:val="00B6201D"/>
    <w:rsid w:val="00B64103"/>
    <w:rsid w:val="00B7074E"/>
    <w:rsid w:val="00B81F81"/>
    <w:rsid w:val="00B915F0"/>
    <w:rsid w:val="00B925CC"/>
    <w:rsid w:val="00BA46B0"/>
    <w:rsid w:val="00BA5CD6"/>
    <w:rsid w:val="00BB28D0"/>
    <w:rsid w:val="00BD29D8"/>
    <w:rsid w:val="00BD4D78"/>
    <w:rsid w:val="00BD7796"/>
    <w:rsid w:val="00BF16E8"/>
    <w:rsid w:val="00C0108E"/>
    <w:rsid w:val="00C016BC"/>
    <w:rsid w:val="00C10453"/>
    <w:rsid w:val="00C30055"/>
    <w:rsid w:val="00C316CC"/>
    <w:rsid w:val="00C44053"/>
    <w:rsid w:val="00C456A3"/>
    <w:rsid w:val="00C60A19"/>
    <w:rsid w:val="00C718C8"/>
    <w:rsid w:val="00C96BCF"/>
    <w:rsid w:val="00CA4C4B"/>
    <w:rsid w:val="00CD156D"/>
    <w:rsid w:val="00CF4503"/>
    <w:rsid w:val="00D02609"/>
    <w:rsid w:val="00D06170"/>
    <w:rsid w:val="00D114AA"/>
    <w:rsid w:val="00D12A32"/>
    <w:rsid w:val="00D16D0E"/>
    <w:rsid w:val="00D560F2"/>
    <w:rsid w:val="00D674F8"/>
    <w:rsid w:val="00D71C50"/>
    <w:rsid w:val="00D744E3"/>
    <w:rsid w:val="00D76E2F"/>
    <w:rsid w:val="00D830C2"/>
    <w:rsid w:val="00D83745"/>
    <w:rsid w:val="00D97162"/>
    <w:rsid w:val="00DA5CF8"/>
    <w:rsid w:val="00DB080E"/>
    <w:rsid w:val="00DB0923"/>
    <w:rsid w:val="00DB0B18"/>
    <w:rsid w:val="00DC4791"/>
    <w:rsid w:val="00DC6566"/>
    <w:rsid w:val="00DD4835"/>
    <w:rsid w:val="00DF0D98"/>
    <w:rsid w:val="00DF3D66"/>
    <w:rsid w:val="00DF7F64"/>
    <w:rsid w:val="00E04366"/>
    <w:rsid w:val="00E0755B"/>
    <w:rsid w:val="00E1703C"/>
    <w:rsid w:val="00E24FE9"/>
    <w:rsid w:val="00E25982"/>
    <w:rsid w:val="00E26AD1"/>
    <w:rsid w:val="00E40C19"/>
    <w:rsid w:val="00E77E77"/>
    <w:rsid w:val="00E946A7"/>
    <w:rsid w:val="00E95CCA"/>
    <w:rsid w:val="00EA2634"/>
    <w:rsid w:val="00EA6BC8"/>
    <w:rsid w:val="00EA6F78"/>
    <w:rsid w:val="00EB2DB1"/>
    <w:rsid w:val="00ED1280"/>
    <w:rsid w:val="00ED6F96"/>
    <w:rsid w:val="00ED713D"/>
    <w:rsid w:val="00EE0134"/>
    <w:rsid w:val="00EF46BF"/>
    <w:rsid w:val="00F11883"/>
    <w:rsid w:val="00F13C75"/>
    <w:rsid w:val="00F16CF2"/>
    <w:rsid w:val="00F233D6"/>
    <w:rsid w:val="00F236A8"/>
    <w:rsid w:val="00F30265"/>
    <w:rsid w:val="00F44C3C"/>
    <w:rsid w:val="00F615C3"/>
    <w:rsid w:val="00F9759A"/>
    <w:rsid w:val="00F97F69"/>
    <w:rsid w:val="00FA46D4"/>
    <w:rsid w:val="00FA7239"/>
    <w:rsid w:val="00FB407C"/>
    <w:rsid w:val="00FB6C15"/>
    <w:rsid w:val="00FC1674"/>
    <w:rsid w:val="00FC1727"/>
    <w:rsid w:val="00FD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15DC"/>
  <w15:chartTrackingRefBased/>
  <w15:docId w15:val="{3DBFD7AD-A26B-4C2F-BE02-A4F7F5F2F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095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0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E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4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6B0"/>
  </w:style>
  <w:style w:type="paragraph" w:styleId="Footer">
    <w:name w:val="footer"/>
    <w:basedOn w:val="Normal"/>
    <w:link w:val="FooterChar"/>
    <w:uiPriority w:val="99"/>
    <w:unhideWhenUsed/>
    <w:rsid w:val="00BA4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Tiem, Jennifer M.</dc:creator>
  <cp:keywords/>
  <dc:description/>
  <cp:lastModifiedBy>Van Tiem, Jennifer M.</cp:lastModifiedBy>
  <cp:revision>7</cp:revision>
  <dcterms:created xsi:type="dcterms:W3CDTF">2019-05-15T19:44:00Z</dcterms:created>
  <dcterms:modified xsi:type="dcterms:W3CDTF">2019-05-28T12:40:00Z</dcterms:modified>
</cp:coreProperties>
</file>